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1127"/>
        <w:tblW w:w="10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700"/>
        <w:gridCol w:w="1193"/>
        <w:gridCol w:w="1193"/>
        <w:gridCol w:w="1193"/>
        <w:gridCol w:w="1700"/>
        <w:gridCol w:w="1193"/>
        <w:gridCol w:w="1193"/>
      </w:tblGrid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05E43" w:rsidRPr="00405E43" w:rsidTr="00405E43">
        <w:trPr>
          <w:trHeight w:val="302"/>
        </w:trPr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 group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ild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rate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vere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ritical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 group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ild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derate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vere</w:t>
            </w:r>
            <w:proofErr w:type="spellEnd"/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ritical 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-0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-0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0-19 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0-19 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-2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-2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-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-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-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-5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-5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-6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-6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-7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-7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-8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-8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+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+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7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33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14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97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02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05E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85</w:t>
            </w:r>
          </w:p>
        </w:tc>
      </w:tr>
      <w:tr w:rsidR="00405E43" w:rsidRPr="00405E43" w:rsidTr="00405E43">
        <w:trPr>
          <w:trHeight w:val="241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405E43" w:rsidRPr="00405E43" w:rsidRDefault="00405E43" w:rsidP="00405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8500CB" w:rsidRPr="00405E43" w:rsidRDefault="00405E43">
      <w:pPr>
        <w:rPr>
          <w:rFonts w:ascii="Times New Roman" w:hAnsi="Times New Roman" w:cs="Times New Roman"/>
          <w:b/>
          <w:sz w:val="24"/>
          <w:szCs w:val="24"/>
        </w:rPr>
      </w:pPr>
      <w:r w:rsidRPr="00405E43">
        <w:rPr>
          <w:rFonts w:ascii="Times New Roman" w:hAnsi="Times New Roman" w:cs="Times New Roman"/>
          <w:b/>
          <w:sz w:val="24"/>
          <w:szCs w:val="24"/>
        </w:rPr>
        <w:t xml:space="preserve">S3 Table :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Years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 of Life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Lived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 due to acute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symptomatic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 COVID-19 infections in France</w:t>
      </w:r>
      <w:r w:rsidR="0060013A">
        <w:rPr>
          <w:rFonts w:ascii="Times New Roman" w:hAnsi="Times New Roman" w:cs="Times New Roman"/>
          <w:b/>
          <w:sz w:val="24"/>
          <w:szCs w:val="24"/>
        </w:rPr>
        <w:t xml:space="preserve"> in 2020</w:t>
      </w:r>
      <w:bookmarkStart w:id="0" w:name="_GoBack"/>
      <w:bookmarkEnd w:id="0"/>
      <w:r w:rsidRPr="00405E43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age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sex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severity</w:t>
      </w:r>
      <w:proofErr w:type="spellEnd"/>
      <w:r w:rsidRPr="00405E4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05E43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</w:p>
    <w:sectPr w:rsidR="008500CB" w:rsidRPr="00405E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E43"/>
    <w:rsid w:val="00405E43"/>
    <w:rsid w:val="0060013A"/>
    <w:rsid w:val="0085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F9171"/>
  <w15:chartTrackingRefBased/>
  <w15:docId w15:val="{52A46ED0-88F5-4363-B2B2-FA1ABF84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8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0</Words>
  <Characters>498</Characters>
  <Application>Microsoft Office Word</Application>
  <DocSecurity>0</DocSecurity>
  <Lines>4</Lines>
  <Paragraphs>1</Paragraphs>
  <ScaleCrop>false</ScaleCrop>
  <Company>ANSP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2</cp:revision>
  <dcterms:created xsi:type="dcterms:W3CDTF">2022-09-02T12:34:00Z</dcterms:created>
  <dcterms:modified xsi:type="dcterms:W3CDTF">2022-09-02T13:35:00Z</dcterms:modified>
</cp:coreProperties>
</file>